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9EA" w:rsidRPr="00871824" w:rsidRDefault="008859EA" w:rsidP="008859EA">
      <w:pPr>
        <w:pStyle w:val="SMHeading"/>
        <w:rPr>
          <w:b w:val="0"/>
          <w:color w:val="FF0000"/>
        </w:rPr>
      </w:pPr>
      <w:r w:rsidRPr="00871824">
        <w:rPr>
          <w:color w:val="FF0000"/>
        </w:rPr>
        <w:t xml:space="preserve">S7 Table. </w:t>
      </w:r>
      <w:proofErr w:type="spellStart"/>
      <w:proofErr w:type="gramStart"/>
      <w:r w:rsidRPr="00871824">
        <w:rPr>
          <w:rFonts w:hint="eastAsia"/>
          <w:b w:val="0"/>
          <w:color w:val="FF0000"/>
          <w:lang w:eastAsia="ko-KR"/>
        </w:rPr>
        <w:t>qR</w:t>
      </w:r>
      <w:r w:rsidRPr="00871824">
        <w:rPr>
          <w:b w:val="0"/>
          <w:color w:val="FF0000"/>
        </w:rPr>
        <w:t>T</w:t>
      </w:r>
      <w:proofErr w:type="spellEnd"/>
      <w:r w:rsidRPr="00871824">
        <w:rPr>
          <w:b w:val="0"/>
          <w:color w:val="FF0000"/>
        </w:rPr>
        <w:t>-PCR</w:t>
      </w:r>
      <w:proofErr w:type="gramEnd"/>
      <w:r w:rsidRPr="00871824">
        <w:rPr>
          <w:b w:val="0"/>
          <w:color w:val="FF0000"/>
        </w:rPr>
        <w:t xml:space="preserve"> primers for analysis of mouse muscle samples</w:t>
      </w:r>
    </w:p>
    <w:tbl>
      <w:tblPr>
        <w:tblW w:w="9124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57"/>
        <w:gridCol w:w="2846"/>
        <w:gridCol w:w="2798"/>
        <w:gridCol w:w="883"/>
      </w:tblGrid>
      <w:tr w:rsidR="008859EA" w:rsidRPr="00FE62CE" w:rsidTr="008859EA">
        <w:trPr>
          <w:trHeight w:val="377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84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duct size (</w:t>
            </w:r>
            <w:proofErr w:type="spellStart"/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8859EA" w:rsidRPr="00FE62CE" w:rsidTr="008859EA">
        <w:trPr>
          <w:trHeight w:val="464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36160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Myh7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TCCCAGGTCAACAAGC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TCCACCTAAAGGGCTGT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46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039545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Myh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TCCCAGGTCAACAAGC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CATGACCAAAGGTTTCA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30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30679.2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Myh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TCCCAGGTCAACAAGC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ACATTTTGCTCATCTCTT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13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1085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Myh4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TCCCAGGTCAACAAGC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TTCTCCTGTCACCTCTCAA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00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6404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Myoglobi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CAAGGCCCTGGAGCT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CTTGGTGGGCTGGACAG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00</w:t>
            </w:r>
          </w:p>
        </w:tc>
      </w:tr>
      <w:tr w:rsidR="008859EA" w:rsidRPr="00FE62CE" w:rsidTr="008859EA">
        <w:trPr>
          <w:trHeight w:val="609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277903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t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CCCGAAGATTCCAGAAG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GCGGTCTTTTAGTGCAATG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54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12702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i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TGCCGGAAGTTGAGAGGAA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CCGAGAGGTAACGCACCT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40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9393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c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CGGTAGAACAGTTGACAGA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AGCTCCTTGGTGCTG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03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7730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Aldoa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CTCTCTGCTGACCGGGCT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ATGCTTCCGGTGGACTC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86</w:t>
            </w:r>
          </w:p>
        </w:tc>
        <w:bookmarkStart w:id="0" w:name="_GoBack"/>
        <w:bookmarkEnd w:id="0"/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330686.1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valb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TCAAGAAGGCGATAGGAGC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GCCAGAAGCGTCTTTGT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1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63664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t3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GAACGCCAGAACAGATTG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GGAGGACAGAGCCTTTTTCT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04</w:t>
            </w:r>
          </w:p>
        </w:tc>
      </w:tr>
      <w:tr w:rsidR="008859EA" w:rsidRPr="00FE62CE" w:rsidTr="008859EA">
        <w:trPr>
          <w:trHeight w:val="609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940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i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GTGTGATGCTCCAGATAG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CAACGTCGATCTTCG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70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939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Tnnc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TGGCAGCGGTACTATCGA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TTCGCATCCTCTTTCATC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72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59555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CD3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ATGGCACAGACGCAGC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GTTGTCTGGATTCTG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90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8509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LPL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TACCTGAAGACTCGCTCT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GGTGAAGGGAATGTTC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56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2440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Fabp4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ATGCCTTTGTGGGAACC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CCTGTCGTCTGCGGTGAT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2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11936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Fto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TCAGAGAGAAGGCCAATG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AGCAGTCTCCCTGGTGA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401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890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gc1α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CTGCCATTGTTAAGAC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GCTGCTGTTCCTGTTT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61</w:t>
            </w:r>
          </w:p>
        </w:tc>
      </w:tr>
      <w:tr w:rsidR="008859EA" w:rsidRPr="00FE62CE" w:rsidTr="008859EA">
        <w:trPr>
          <w:trHeight w:val="456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9605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Adiponecti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ATGGCACACCAGGCCGTGA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CTCCAGGCTCTCCTTTCC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70</w:t>
            </w:r>
          </w:p>
        </w:tc>
      </w:tr>
      <w:tr w:rsidR="008859EA" w:rsidRPr="00FE62CE" w:rsidTr="008859EA">
        <w:trPr>
          <w:trHeight w:val="464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127330.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GAPDH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AAACTCTGGGAGATTCTCCT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AGAGCTGATTCCGAAGTTGG</w:t>
            </w:r>
          </w:p>
        </w:tc>
        <w:tc>
          <w:tcPr>
            <w:tcW w:w="883" w:type="dxa"/>
            <w:tcBorders>
              <w:top w:val="nil"/>
              <w:left w:val="single" w:sz="12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9EA" w:rsidRPr="00FE62CE" w:rsidRDefault="008859EA" w:rsidP="00695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FE62C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36</w:t>
            </w:r>
          </w:p>
        </w:tc>
      </w:tr>
    </w:tbl>
    <w:p w:rsidR="00D44881" w:rsidRPr="008859EA" w:rsidRDefault="00D44881"/>
    <w:sectPr w:rsidR="00D44881" w:rsidRPr="008859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9EA"/>
    <w:rsid w:val="008859EA"/>
    <w:rsid w:val="00D4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4B656-F49F-46C9-A9B4-F3836425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9E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859E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8859EA"/>
    <w:pPr>
      <w:widowControl/>
      <w:wordWrap/>
      <w:autoSpaceDE/>
      <w:autoSpaceDN/>
      <w:spacing w:before="240" w:after="60" w:line="240" w:lineRule="auto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제목 1 Char"/>
    <w:basedOn w:val="a0"/>
    <w:link w:val="1"/>
    <w:uiPriority w:val="9"/>
    <w:rsid w:val="008859EA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23:00Z</dcterms:created>
  <dcterms:modified xsi:type="dcterms:W3CDTF">2019-06-22T07:25:00Z</dcterms:modified>
</cp:coreProperties>
</file>